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6AC84" w14:textId="079A5233" w:rsidR="005678A3" w:rsidRPr="00BA0A6A" w:rsidRDefault="00473DCF" w:rsidP="005678A3">
      <w:pPr>
        <w:rPr>
          <w:rFonts w:ascii="Times New Roman" w:hAnsi="Times New Roman"/>
          <w:sz w:val="18"/>
          <w:szCs w:val="18"/>
        </w:rPr>
      </w:pPr>
      <w:r w:rsidRPr="00BA0A6A">
        <w:rPr>
          <w:rFonts w:ascii="Times New Roman" w:hAnsi="Times New Roman"/>
          <w:b/>
          <w:kern w:val="0"/>
          <w:szCs w:val="21"/>
        </w:rPr>
        <w:t xml:space="preserve">Table </w:t>
      </w:r>
      <w:r w:rsidR="00A93641">
        <w:rPr>
          <w:rFonts w:ascii="Times New Roman" w:hAnsi="Times New Roman"/>
          <w:b/>
          <w:kern w:val="0"/>
          <w:szCs w:val="21"/>
        </w:rPr>
        <w:t>S</w:t>
      </w:r>
      <w:r w:rsidRPr="00BA0A6A">
        <w:rPr>
          <w:rFonts w:ascii="Times New Roman" w:hAnsi="Times New Roman"/>
          <w:b/>
          <w:kern w:val="0"/>
          <w:szCs w:val="21"/>
        </w:rPr>
        <w:t xml:space="preserve">1 </w:t>
      </w:r>
      <w:r w:rsidRPr="00BA0A6A">
        <w:rPr>
          <w:rFonts w:ascii="Times New Roman" w:hAnsi="Times New Roman"/>
        </w:rPr>
        <w:t>PCR primer information in this study.</w:t>
      </w:r>
    </w:p>
    <w:tbl>
      <w:tblPr>
        <w:tblW w:w="83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6"/>
        <w:gridCol w:w="5486"/>
      </w:tblGrid>
      <w:tr w:rsidR="00BA0A6A" w:rsidRPr="00BA0A6A" w14:paraId="6A776C2B" w14:textId="77777777" w:rsidTr="000862AC">
        <w:tc>
          <w:tcPr>
            <w:tcW w:w="2846" w:type="dxa"/>
            <w:vAlign w:val="center"/>
          </w:tcPr>
          <w:p w14:paraId="21552357" w14:textId="77777777" w:rsidR="005678A3" w:rsidRPr="00BA0A6A" w:rsidRDefault="005678A3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Primer</w:t>
            </w:r>
          </w:p>
        </w:tc>
        <w:tc>
          <w:tcPr>
            <w:tcW w:w="5486" w:type="dxa"/>
            <w:vAlign w:val="center"/>
          </w:tcPr>
          <w:p w14:paraId="5A397CD9" w14:textId="77777777" w:rsidR="005678A3" w:rsidRPr="00BA0A6A" w:rsidRDefault="005678A3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Sequences (5’-3’)</w:t>
            </w:r>
          </w:p>
        </w:tc>
      </w:tr>
      <w:tr w:rsidR="007E5942" w:rsidRPr="00BA0A6A" w14:paraId="7392F504" w14:textId="77777777" w:rsidTr="000862AC">
        <w:tc>
          <w:tcPr>
            <w:tcW w:w="2846" w:type="dxa"/>
            <w:vAlign w:val="center"/>
          </w:tcPr>
          <w:p w14:paraId="027D9793" w14:textId="11EA489B" w:rsidR="007E5942" w:rsidRPr="00BA0A6A" w:rsidRDefault="007E5942" w:rsidP="007E5942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RIF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486" w:type="dxa"/>
            <w:vAlign w:val="center"/>
          </w:tcPr>
          <w:p w14:paraId="272C8FBC" w14:textId="4C3B4C0A" w:rsidR="007E5942" w:rsidRPr="00BA0A6A" w:rsidRDefault="0046039A" w:rsidP="007E5942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TCCCAATGTGCCACCA</w:t>
            </w:r>
          </w:p>
        </w:tc>
      </w:tr>
      <w:tr w:rsidR="007E5942" w:rsidRPr="00BA0A6A" w14:paraId="6F99F24E" w14:textId="77777777" w:rsidTr="000862AC">
        <w:tc>
          <w:tcPr>
            <w:tcW w:w="2846" w:type="dxa"/>
            <w:vAlign w:val="center"/>
          </w:tcPr>
          <w:p w14:paraId="67CE8380" w14:textId="0B24C158" w:rsidR="007E5942" w:rsidRPr="00BA0A6A" w:rsidRDefault="007E5942" w:rsidP="007E5942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RIF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486" w:type="dxa"/>
            <w:vAlign w:val="center"/>
          </w:tcPr>
          <w:p w14:paraId="7897B8D0" w14:textId="65EE17DC" w:rsidR="007E5942" w:rsidRPr="00BA0A6A" w:rsidRDefault="0046039A" w:rsidP="007E5942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CACCTCCACCCAATCCC</w:t>
            </w:r>
          </w:p>
        </w:tc>
      </w:tr>
      <w:tr w:rsidR="00BA0A6A" w:rsidRPr="00BA0A6A" w14:paraId="7DC722E8" w14:textId="77777777" w:rsidTr="000862AC">
        <w:tc>
          <w:tcPr>
            <w:tcW w:w="2846" w:type="dxa"/>
            <w:vAlign w:val="center"/>
          </w:tcPr>
          <w:p w14:paraId="7FF18627" w14:textId="77777777" w:rsidR="00B93890" w:rsidRPr="00BA0A6A" w:rsidRDefault="00B93890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TNF-α-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486" w:type="dxa"/>
            <w:vAlign w:val="center"/>
          </w:tcPr>
          <w:p w14:paraId="6FB4950E" w14:textId="439FB9E5" w:rsidR="00B93890" w:rsidRPr="00BA0A6A" w:rsidRDefault="0046039A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GTTTGCTTGGTACTGGAATGG</w:t>
            </w:r>
          </w:p>
        </w:tc>
      </w:tr>
      <w:tr w:rsidR="00BA0A6A" w:rsidRPr="00BA0A6A" w14:paraId="5CE0B98B" w14:textId="77777777" w:rsidTr="000862AC">
        <w:tc>
          <w:tcPr>
            <w:tcW w:w="2846" w:type="dxa"/>
            <w:vAlign w:val="center"/>
          </w:tcPr>
          <w:p w14:paraId="5B9322FA" w14:textId="77777777" w:rsidR="00B93890" w:rsidRPr="00BA0A6A" w:rsidRDefault="00B93890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TNF-α-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486" w:type="dxa"/>
            <w:vAlign w:val="center"/>
          </w:tcPr>
          <w:p w14:paraId="36B1C509" w14:textId="0628693D" w:rsidR="00B93890" w:rsidRPr="00BA0A6A" w:rsidRDefault="0046039A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TGTGGGATGATGATCTGGTTG</w:t>
            </w:r>
          </w:p>
        </w:tc>
      </w:tr>
      <w:tr w:rsidR="007E5942" w:rsidRPr="00BA0A6A" w14:paraId="61D2C38E" w14:textId="77777777" w:rsidTr="000862AC">
        <w:tc>
          <w:tcPr>
            <w:tcW w:w="2846" w:type="dxa"/>
            <w:vAlign w:val="center"/>
          </w:tcPr>
          <w:p w14:paraId="343AEA14" w14:textId="603EDF5F" w:rsidR="007E5942" w:rsidRPr="007E5942" w:rsidRDefault="007E5942" w:rsidP="007E5942">
            <w:pPr>
              <w:rPr>
                <w:rFonts w:ascii="Times New Roman" w:hAnsi="Times New Roman"/>
                <w:sz w:val="15"/>
                <w:szCs w:val="15"/>
              </w:rPr>
            </w:pPr>
            <w:r w:rsidRPr="007E5942">
              <w:rPr>
                <w:rFonts w:ascii="Times New Roman" w:hAnsi="Times New Roman"/>
                <w:sz w:val="15"/>
                <w:szCs w:val="15"/>
              </w:rPr>
              <w:t>IFN1-qRT-F</w:t>
            </w:r>
          </w:p>
        </w:tc>
        <w:tc>
          <w:tcPr>
            <w:tcW w:w="5486" w:type="dxa"/>
            <w:vAlign w:val="center"/>
          </w:tcPr>
          <w:p w14:paraId="5332E046" w14:textId="31691475" w:rsidR="007E5942" w:rsidRPr="00BA0A6A" w:rsidRDefault="0046039A" w:rsidP="007E5942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ACGATGGCTAATAACTCC</w:t>
            </w:r>
          </w:p>
        </w:tc>
      </w:tr>
      <w:tr w:rsidR="007E5942" w:rsidRPr="00BA0A6A" w14:paraId="453B1947" w14:textId="77777777" w:rsidTr="000862AC">
        <w:tc>
          <w:tcPr>
            <w:tcW w:w="2846" w:type="dxa"/>
            <w:vAlign w:val="center"/>
          </w:tcPr>
          <w:p w14:paraId="6DA50E87" w14:textId="2EAB74BF" w:rsidR="007E5942" w:rsidRPr="007E5942" w:rsidRDefault="007E5942" w:rsidP="007E5942">
            <w:pPr>
              <w:rPr>
                <w:rFonts w:ascii="Times New Roman" w:hAnsi="Times New Roman"/>
                <w:sz w:val="15"/>
                <w:szCs w:val="15"/>
              </w:rPr>
            </w:pPr>
            <w:r w:rsidRPr="007E5942">
              <w:rPr>
                <w:rFonts w:ascii="Times New Roman" w:hAnsi="Times New Roman"/>
                <w:sz w:val="15"/>
                <w:szCs w:val="15"/>
              </w:rPr>
              <w:t>IFN1-qRT-R</w:t>
            </w:r>
          </w:p>
        </w:tc>
        <w:tc>
          <w:tcPr>
            <w:tcW w:w="5486" w:type="dxa"/>
            <w:vAlign w:val="center"/>
          </w:tcPr>
          <w:p w14:paraId="702B391E" w14:textId="7D6D34D4" w:rsidR="007E5942" w:rsidRPr="00BA0A6A" w:rsidRDefault="0046039A" w:rsidP="007E5942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ATTGACAAAGTGCTCCA</w:t>
            </w:r>
            <w:bookmarkStart w:id="0" w:name="_GoBack"/>
            <w:bookmarkEnd w:id="0"/>
          </w:p>
        </w:tc>
      </w:tr>
      <w:tr w:rsidR="00BA0A6A" w:rsidRPr="00BA0A6A" w14:paraId="6C05D168" w14:textId="77777777" w:rsidTr="000862AC">
        <w:tc>
          <w:tcPr>
            <w:tcW w:w="2846" w:type="dxa"/>
            <w:vAlign w:val="center"/>
          </w:tcPr>
          <w:p w14:paraId="0745897F" w14:textId="4EBCDBB2" w:rsidR="00B93890" w:rsidRPr="00BA0A6A" w:rsidRDefault="00B93890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M</w:t>
            </w:r>
            <w:r w:rsidR="003B7A6A" w:rsidRPr="000862AC">
              <w:rPr>
                <w:rFonts w:ascii="Times New Roman" w:hAnsi="Times New Roman"/>
                <w:sz w:val="15"/>
                <w:szCs w:val="15"/>
              </w:rPr>
              <w:t>X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1-qRT-F</w:t>
            </w:r>
          </w:p>
        </w:tc>
        <w:tc>
          <w:tcPr>
            <w:tcW w:w="5486" w:type="dxa"/>
            <w:vAlign w:val="center"/>
          </w:tcPr>
          <w:p w14:paraId="11B8724E" w14:textId="0340378C" w:rsidR="00B93890" w:rsidRPr="00BA0A6A" w:rsidRDefault="0046039A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CTGCTTGTTTACTCCCA</w:t>
            </w:r>
          </w:p>
        </w:tc>
      </w:tr>
      <w:tr w:rsidR="00BA0A6A" w:rsidRPr="00BA0A6A" w14:paraId="7BD98A22" w14:textId="77777777" w:rsidTr="000862AC">
        <w:tc>
          <w:tcPr>
            <w:tcW w:w="2846" w:type="dxa"/>
            <w:vAlign w:val="center"/>
          </w:tcPr>
          <w:p w14:paraId="363F7007" w14:textId="7CFA74A6" w:rsidR="00B93890" w:rsidRPr="00BA0A6A" w:rsidRDefault="00B93890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M</w:t>
            </w:r>
            <w:r w:rsidR="003B7A6A" w:rsidRPr="000862AC">
              <w:rPr>
                <w:rFonts w:ascii="Times New Roman" w:hAnsi="Times New Roman"/>
                <w:sz w:val="15"/>
                <w:szCs w:val="15"/>
              </w:rPr>
              <w:t>X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1-qRT-R</w:t>
            </w:r>
          </w:p>
        </w:tc>
        <w:tc>
          <w:tcPr>
            <w:tcW w:w="5486" w:type="dxa"/>
            <w:vAlign w:val="center"/>
          </w:tcPr>
          <w:p w14:paraId="3AB99017" w14:textId="740DC6FA" w:rsidR="00B93890" w:rsidRPr="00BA0A6A" w:rsidRDefault="0046039A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CCTGCATCATCTCCCTC</w:t>
            </w:r>
          </w:p>
        </w:tc>
      </w:tr>
      <w:tr w:rsidR="00BA0A6A" w:rsidRPr="00BA0A6A" w14:paraId="3DD5B795" w14:textId="77777777" w:rsidTr="000862AC">
        <w:tc>
          <w:tcPr>
            <w:tcW w:w="2846" w:type="dxa"/>
            <w:vAlign w:val="center"/>
          </w:tcPr>
          <w:p w14:paraId="63953B00" w14:textId="77777777" w:rsidR="00B93890" w:rsidRPr="00BA0A6A" w:rsidRDefault="00B93890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ISG15-qRT-F</w:t>
            </w:r>
          </w:p>
        </w:tc>
        <w:tc>
          <w:tcPr>
            <w:tcW w:w="5486" w:type="dxa"/>
            <w:vAlign w:val="center"/>
          </w:tcPr>
          <w:p w14:paraId="6F056A8E" w14:textId="7ACF8E2B" w:rsidR="00B93890" w:rsidRPr="00BA0A6A" w:rsidRDefault="0046039A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AACGGACAGAAGACGC</w:t>
            </w:r>
          </w:p>
        </w:tc>
      </w:tr>
      <w:tr w:rsidR="00BA0A6A" w:rsidRPr="00BA0A6A" w14:paraId="390DDB46" w14:textId="77777777" w:rsidTr="000862AC">
        <w:tc>
          <w:tcPr>
            <w:tcW w:w="2846" w:type="dxa"/>
            <w:vAlign w:val="center"/>
          </w:tcPr>
          <w:p w14:paraId="4AF09B7B" w14:textId="77777777" w:rsidR="00B93890" w:rsidRPr="00BA0A6A" w:rsidRDefault="00B93890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ISG15-qRT-R</w:t>
            </w:r>
          </w:p>
        </w:tc>
        <w:tc>
          <w:tcPr>
            <w:tcW w:w="5486" w:type="dxa"/>
            <w:vAlign w:val="center"/>
          </w:tcPr>
          <w:p w14:paraId="0B899B0C" w14:textId="6F6D145C" w:rsidR="00B93890" w:rsidRPr="00BA0A6A" w:rsidRDefault="0046039A" w:rsidP="00A513FA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AGGAATACCTGCATGG</w:t>
            </w:r>
          </w:p>
        </w:tc>
      </w:tr>
      <w:tr w:rsidR="000B125C" w:rsidRPr="00BA0A6A" w14:paraId="0FCC5960" w14:textId="77777777" w:rsidTr="000862AC">
        <w:tc>
          <w:tcPr>
            <w:tcW w:w="2846" w:type="dxa"/>
            <w:vAlign w:val="center"/>
          </w:tcPr>
          <w:p w14:paraId="0B6013A5" w14:textId="55024AB6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SCRV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486" w:type="dxa"/>
            <w:vAlign w:val="center"/>
          </w:tcPr>
          <w:p w14:paraId="7FDE5769" w14:textId="53F91C54" w:rsidR="000B125C" w:rsidRPr="0046039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GGCTGGATGATAGACGATTG</w:t>
            </w:r>
          </w:p>
        </w:tc>
      </w:tr>
      <w:tr w:rsidR="000B125C" w:rsidRPr="00BA0A6A" w14:paraId="3536EB9D" w14:textId="77777777" w:rsidTr="000862AC">
        <w:tc>
          <w:tcPr>
            <w:tcW w:w="2846" w:type="dxa"/>
            <w:vAlign w:val="center"/>
          </w:tcPr>
          <w:p w14:paraId="295CC199" w14:textId="16C0B828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SCRV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486" w:type="dxa"/>
            <w:vAlign w:val="center"/>
          </w:tcPr>
          <w:p w14:paraId="667BC4B9" w14:textId="7A6590BF" w:rsidR="000B125C" w:rsidRPr="0046039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GCGGAGGTGCTTGATATGG</w:t>
            </w:r>
          </w:p>
        </w:tc>
      </w:tr>
      <w:tr w:rsidR="000B125C" w:rsidRPr="00BA0A6A" w14:paraId="26E3FA17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05033" w14:textId="2B5190AC" w:rsidR="000B125C" w:rsidRPr="00C01209" w:rsidRDefault="000B125C" w:rsidP="000B125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01209">
              <w:rPr>
                <w:rFonts w:ascii="Times New Roman" w:hAnsi="Times New Roman"/>
                <w:kern w:val="0"/>
                <w:sz w:val="15"/>
                <w:szCs w:val="15"/>
              </w:rPr>
              <w:t>circD</w:t>
            </w:r>
            <w:r w:rsidRPr="00C01209">
              <w:rPr>
                <w:rFonts w:ascii="Times New Roman" w:hAnsi="Times New Roman" w:hint="eastAsia"/>
                <w:kern w:val="0"/>
                <w:sz w:val="15"/>
                <w:szCs w:val="15"/>
              </w:rPr>
              <w:t>tx</w:t>
            </w:r>
            <w:r w:rsidRPr="00C01209">
              <w:rPr>
                <w:rFonts w:ascii="Times New Roman" w:hAnsi="Times New Roman"/>
                <w:kern w:val="0"/>
                <w:sz w:val="15"/>
                <w:szCs w:val="15"/>
              </w:rPr>
              <w:t>1-divergen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16B74" w14:textId="5AEB49CE" w:rsidR="000B125C" w:rsidRPr="000862A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TAGGCGTTCTGGAT</w:t>
            </w:r>
          </w:p>
        </w:tc>
      </w:tr>
      <w:tr w:rsidR="000B125C" w:rsidRPr="00BA0A6A" w14:paraId="26B9517D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DF9A2" w14:textId="314701B6" w:rsidR="000B125C" w:rsidRPr="00C01209" w:rsidRDefault="000B125C" w:rsidP="000B125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01209">
              <w:rPr>
                <w:rFonts w:ascii="Times New Roman" w:hAnsi="Times New Roman"/>
                <w:kern w:val="0"/>
                <w:sz w:val="15"/>
                <w:szCs w:val="15"/>
              </w:rPr>
              <w:t>circD</w:t>
            </w:r>
            <w:r w:rsidRPr="00C01209">
              <w:rPr>
                <w:rFonts w:ascii="Times New Roman" w:hAnsi="Times New Roman" w:hint="eastAsia"/>
                <w:kern w:val="0"/>
                <w:sz w:val="15"/>
                <w:szCs w:val="15"/>
              </w:rPr>
              <w:t>tx</w:t>
            </w:r>
            <w:r w:rsidRPr="00C01209">
              <w:rPr>
                <w:rFonts w:ascii="Times New Roman" w:hAnsi="Times New Roman"/>
                <w:kern w:val="0"/>
                <w:sz w:val="15"/>
                <w:szCs w:val="15"/>
              </w:rPr>
              <w:t>1-divergen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E74F3" w14:textId="05C909B9" w:rsidR="000B125C" w:rsidRPr="000862A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GGGGCACCATGAGAC</w:t>
            </w:r>
          </w:p>
        </w:tc>
      </w:tr>
      <w:tr w:rsidR="000B125C" w:rsidRPr="00BA0A6A" w14:paraId="45D716F3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7FFA1" w14:textId="4F13A9AA" w:rsidR="000B125C" w:rsidRPr="00C01209" w:rsidRDefault="000B125C" w:rsidP="000B125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01209">
              <w:rPr>
                <w:rFonts w:ascii="Times New Roman" w:hAnsi="Times New Roman"/>
                <w:kern w:val="0"/>
                <w:sz w:val="15"/>
                <w:szCs w:val="15"/>
              </w:rPr>
              <w:t>circD</w:t>
            </w:r>
            <w:r w:rsidRPr="00C01209">
              <w:rPr>
                <w:rFonts w:ascii="Times New Roman" w:hAnsi="Times New Roman" w:hint="eastAsia"/>
                <w:kern w:val="0"/>
                <w:sz w:val="15"/>
                <w:szCs w:val="15"/>
              </w:rPr>
              <w:t>tx</w:t>
            </w:r>
            <w:r w:rsidRPr="00C01209">
              <w:rPr>
                <w:rFonts w:ascii="Times New Roman" w:hAnsi="Times New Roman"/>
                <w:kern w:val="0"/>
                <w:sz w:val="15"/>
                <w:szCs w:val="15"/>
              </w:rPr>
              <w:t xml:space="preserve">1-convergent-F 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68773" w14:textId="254A4489" w:rsidR="000B125C" w:rsidRPr="0046039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GGACTGCGACTTGGG</w:t>
            </w:r>
          </w:p>
        </w:tc>
      </w:tr>
      <w:tr w:rsidR="000B125C" w:rsidRPr="00BA0A6A" w14:paraId="65A1E487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84FC0" w14:textId="5A852C85" w:rsidR="000B125C" w:rsidRPr="00C01209" w:rsidRDefault="000B125C" w:rsidP="000B125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01209">
              <w:rPr>
                <w:rFonts w:ascii="Times New Roman" w:hAnsi="Times New Roman"/>
                <w:kern w:val="0"/>
                <w:sz w:val="15"/>
                <w:szCs w:val="15"/>
              </w:rPr>
              <w:t>circD</w:t>
            </w:r>
            <w:r w:rsidRPr="00C01209">
              <w:rPr>
                <w:rFonts w:ascii="Times New Roman" w:hAnsi="Times New Roman" w:hint="eastAsia"/>
                <w:kern w:val="0"/>
                <w:sz w:val="15"/>
                <w:szCs w:val="15"/>
              </w:rPr>
              <w:t>tx</w:t>
            </w:r>
            <w:r w:rsidRPr="00C01209">
              <w:rPr>
                <w:rFonts w:ascii="Times New Roman" w:hAnsi="Times New Roman"/>
                <w:kern w:val="0"/>
                <w:sz w:val="15"/>
                <w:szCs w:val="15"/>
              </w:rPr>
              <w:t xml:space="preserve">1-convergent-R 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87308" w14:textId="3D8AA8C1" w:rsidR="000B125C" w:rsidRPr="0046039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GGCTTCTGCTATCTC</w:t>
            </w:r>
          </w:p>
        </w:tc>
      </w:tr>
      <w:tr w:rsidR="000B125C" w:rsidRPr="00BA0A6A" w14:paraId="5154DBA0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B7F15" w14:textId="2CA52E18" w:rsidR="000B125C" w:rsidRPr="00124674" w:rsidRDefault="000B125C" w:rsidP="000B125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bookmarkStart w:id="1" w:name="_Hlk60679035"/>
            <w:r w:rsidRPr="00124674">
              <w:rPr>
                <w:rFonts w:ascii="Times New Roman" w:hAnsi="Times New Roman"/>
                <w:sz w:val="15"/>
                <w:szCs w:val="15"/>
              </w:rPr>
              <w:t>miR-15</w:t>
            </w:r>
            <w:r w:rsidRPr="00124674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124674">
              <w:rPr>
                <w:rFonts w:ascii="Times New Roman" w:hAnsi="Times New Roman"/>
                <w:sz w:val="15"/>
                <w:szCs w:val="15"/>
              </w:rPr>
              <w:t>-5p-qR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D72936" w14:textId="368A23E8" w:rsidR="000B125C" w:rsidRPr="0046039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AGTAGCAGCACGGAATG</w:t>
            </w:r>
          </w:p>
        </w:tc>
      </w:tr>
      <w:tr w:rsidR="000B125C" w:rsidRPr="00BA0A6A" w14:paraId="7238EB59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1D9E2" w14:textId="007C9A1B" w:rsidR="000B125C" w:rsidRPr="00124674" w:rsidRDefault="000B125C" w:rsidP="000B125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miR-15</w:t>
            </w:r>
            <w:r w:rsidRPr="00124674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124674">
              <w:rPr>
                <w:rFonts w:ascii="Times New Roman" w:hAnsi="Times New Roman"/>
                <w:sz w:val="15"/>
                <w:szCs w:val="15"/>
              </w:rPr>
              <w:t>-5</w:t>
            </w:r>
            <w:r w:rsidRPr="00124674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124674">
              <w:rPr>
                <w:rFonts w:ascii="Times New Roman" w:hAnsi="Times New Roman"/>
                <w:sz w:val="15"/>
                <w:szCs w:val="15"/>
              </w:rPr>
              <w:t>-qR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08CDF" w14:textId="75809610" w:rsidR="000B125C" w:rsidRPr="0046039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CAGTTTTTTTTTTTTTTTACAAACCA</w:t>
            </w:r>
          </w:p>
        </w:tc>
      </w:tr>
      <w:tr w:rsidR="000B125C" w:rsidRPr="00BA0A6A" w14:paraId="1CF6C3C1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8FB18" w14:textId="3EF16C3C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miR-455-1-3p-qR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57859" w14:textId="5399FDE8" w:rsidR="000B125C" w:rsidRPr="000862A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CAGTCCATGGGCAT</w:t>
            </w:r>
          </w:p>
        </w:tc>
      </w:tr>
      <w:tr w:rsidR="000B125C" w:rsidRPr="00BA0A6A" w14:paraId="7D0F087E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07949" w14:textId="2B36FF24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miR-455-1-3p -</w:t>
            </w:r>
            <w:proofErr w:type="spellStart"/>
            <w:r w:rsidRPr="00124674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124674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9CBE0" w14:textId="240F5B99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GTCCAGTTTTTTTTTTTTTTTGTATATG</w:t>
            </w:r>
          </w:p>
        </w:tc>
      </w:tr>
      <w:tr w:rsidR="000B125C" w:rsidRPr="00BA0A6A" w14:paraId="33A40B6E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5CBD9" w14:textId="34B2FCEF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miR-</w:t>
            </w:r>
            <w:bookmarkStart w:id="2" w:name="OLE_LINK16"/>
            <w:bookmarkStart w:id="3" w:name="OLE_LINK17"/>
            <w:r w:rsidRPr="00124674">
              <w:rPr>
                <w:rFonts w:ascii="Times New Roman" w:hAnsi="Times New Roman"/>
                <w:sz w:val="15"/>
                <w:szCs w:val="15"/>
              </w:rPr>
              <w:t>1</w:t>
            </w:r>
            <w:bookmarkEnd w:id="2"/>
            <w:bookmarkEnd w:id="3"/>
            <w:r w:rsidRPr="00124674">
              <w:rPr>
                <w:rFonts w:ascii="Times New Roman" w:hAnsi="Times New Roman"/>
                <w:sz w:val="15"/>
                <w:szCs w:val="15"/>
              </w:rPr>
              <w:t>33-5p-qR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A2A42" w14:textId="504E7124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CGCAGTCTGGTGTC</w:t>
            </w:r>
          </w:p>
        </w:tc>
      </w:tr>
      <w:tr w:rsidR="000B125C" w:rsidRPr="00BA0A6A" w14:paraId="7940E5E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752B4" w14:textId="3B65034C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miR-133-5p-qR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C91C4" w14:textId="24C03D76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TCCAGTTTTTTTTTTTTTTTGCG</w:t>
            </w:r>
          </w:p>
        </w:tc>
      </w:tr>
      <w:tr w:rsidR="000B125C" w:rsidRPr="00BA0A6A" w14:paraId="00A2B16A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045ED" w14:textId="66CF3FD3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miR-63-5p-qR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776BA" w14:textId="44E486E8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CATGGGGACGGGAAG</w:t>
            </w:r>
          </w:p>
        </w:tc>
      </w:tr>
      <w:tr w:rsidR="000B125C" w:rsidRPr="00BA0A6A" w14:paraId="6C2CCE5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CDC16" w14:textId="522BF09F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miR-63-5p-qR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43B1E" w14:textId="52F3EC8A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TCCAGTTTTTTTTTTTTTTTCCATAC</w:t>
            </w:r>
          </w:p>
        </w:tc>
      </w:tr>
      <w:tr w:rsidR="000B125C" w:rsidRPr="00BA0A6A" w14:paraId="6357C96B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C087B" w14:textId="2E805907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miR-98-3p-qR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E3804" w14:textId="3CA5E80F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CAGGGACAGAAACATGG</w:t>
            </w:r>
          </w:p>
        </w:tc>
      </w:tr>
      <w:tr w:rsidR="000B125C" w:rsidRPr="00BA0A6A" w14:paraId="3ABC52E0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67A35" w14:textId="4F9C7C69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miR-98-3p-qR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B2FFA" w14:textId="0064DE96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GTCCAGTTTTTTTTTTTTTTTACAG</w:t>
            </w:r>
          </w:p>
        </w:tc>
      </w:tr>
      <w:bookmarkEnd w:id="1"/>
      <w:tr w:rsidR="000B125C" w:rsidRPr="00BA0A6A" w14:paraId="12895340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971DB" w14:textId="72FC1FCF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 xml:space="preserve">5.8S 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rRNA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1CAAE" w14:textId="1955A262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AACTCTTAGCGGTGGATCA</w:t>
            </w:r>
          </w:p>
        </w:tc>
      </w:tr>
      <w:tr w:rsidR="000B125C" w:rsidRPr="00BA0A6A" w14:paraId="4199B41A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DA555" w14:textId="0E422E15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 xml:space="preserve">5.8S 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rRNA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CAA2F" w14:textId="7FD89671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GTTTTTTTTTTTTTTTGCCGAGTG</w:t>
            </w:r>
          </w:p>
        </w:tc>
      </w:tr>
      <w:tr w:rsidR="000B125C" w:rsidRPr="00BA0A6A" w14:paraId="29E7F2F0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55447" w14:textId="2B679FCD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GAPDH-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F0322" w14:textId="18BD8278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ACCTTCACTCCTCCATCTT</w:t>
            </w:r>
          </w:p>
        </w:tc>
      </w:tr>
      <w:tr w:rsidR="000B125C" w:rsidRPr="00BA0A6A" w14:paraId="18A9CD9A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5C5FC" w14:textId="22588949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GAPDH-</w:t>
            </w:r>
            <w:proofErr w:type="spellStart"/>
            <w:r w:rsidRPr="00BA0A6A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BA0A6A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937AD" w14:textId="57D73EFE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AGGTCACAGACACGGTTG</w:t>
            </w:r>
          </w:p>
        </w:tc>
      </w:tr>
      <w:tr w:rsidR="000B125C" w:rsidRPr="00BA0A6A" w14:paraId="1D834FF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89D9C" w14:textId="1AF77C32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kern w:val="0"/>
                <w:sz w:val="15"/>
                <w:szCs w:val="15"/>
              </w:rPr>
              <w:t>circD</w:t>
            </w:r>
            <w:r w:rsidRPr="004D3CCD">
              <w:rPr>
                <w:rFonts w:ascii="Times New Roman" w:hAnsi="Times New Roman" w:hint="eastAsia"/>
                <w:kern w:val="0"/>
                <w:sz w:val="15"/>
                <w:szCs w:val="15"/>
              </w:rPr>
              <w:t>tx</w:t>
            </w:r>
            <w:r w:rsidRPr="004D3CCD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34037" w14:textId="30F498F9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GAATTCTAATACTTTCAGCCCTGGTGGGATGGCTCCTC</w:t>
            </w:r>
          </w:p>
        </w:tc>
      </w:tr>
      <w:tr w:rsidR="000B125C" w:rsidRPr="00BA0A6A" w14:paraId="66231D69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F128A" w14:textId="2024DA54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kern w:val="0"/>
                <w:sz w:val="15"/>
                <w:szCs w:val="15"/>
              </w:rPr>
              <w:t>circD</w:t>
            </w:r>
            <w:r w:rsidRPr="004D3CCD">
              <w:rPr>
                <w:rFonts w:ascii="Times New Roman" w:hAnsi="Times New Roman" w:hint="eastAsia"/>
                <w:kern w:val="0"/>
                <w:sz w:val="15"/>
                <w:szCs w:val="15"/>
              </w:rPr>
              <w:t>tx</w:t>
            </w:r>
            <w:r w:rsidRPr="004D3CCD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71C3C" w14:textId="57447826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GGATCCAGTTGTTCTTACCACCATGAGACCAGTGCAG</w:t>
            </w:r>
          </w:p>
        </w:tc>
      </w:tr>
      <w:tr w:rsidR="000B125C" w:rsidRPr="00BA0A6A" w14:paraId="41986B9C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C2965" w14:textId="456DFE09" w:rsidR="000B125C" w:rsidRPr="0087488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87488C">
              <w:rPr>
                <w:rFonts w:ascii="Times New Roman" w:hAnsi="Times New Roman"/>
                <w:kern w:val="0"/>
                <w:sz w:val="15"/>
                <w:szCs w:val="15"/>
              </w:rPr>
              <w:t>circD</w:t>
            </w:r>
            <w:r w:rsidRPr="0087488C">
              <w:rPr>
                <w:rFonts w:ascii="Times New Roman" w:hAnsi="Times New Roman" w:hint="eastAsia"/>
                <w:kern w:val="0"/>
                <w:sz w:val="15"/>
                <w:szCs w:val="15"/>
              </w:rPr>
              <w:t>tx</w:t>
            </w:r>
            <w:r w:rsidRPr="0087488C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  <w:r w:rsidRPr="0087488C">
              <w:rPr>
                <w:rFonts w:ascii="Times New Roman" w:hAnsi="Times New Roman"/>
                <w:sz w:val="15"/>
                <w:szCs w:val="15"/>
              </w:rPr>
              <w:t>-pmirGLO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D093D" w14:textId="0AAD2EEF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AGCTCCCCTGGTGGGATGGCTCCTC</w:t>
            </w:r>
          </w:p>
        </w:tc>
      </w:tr>
      <w:tr w:rsidR="000B125C" w:rsidRPr="00BA0A6A" w14:paraId="3556C26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522A8" w14:textId="330E1464" w:rsidR="000B125C" w:rsidRPr="0087488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87488C">
              <w:rPr>
                <w:rFonts w:ascii="Times New Roman" w:hAnsi="Times New Roman"/>
                <w:kern w:val="0"/>
                <w:sz w:val="15"/>
                <w:szCs w:val="15"/>
              </w:rPr>
              <w:t>circD</w:t>
            </w:r>
            <w:r w:rsidRPr="0087488C">
              <w:rPr>
                <w:rFonts w:ascii="Times New Roman" w:hAnsi="Times New Roman" w:hint="eastAsia"/>
                <w:kern w:val="0"/>
                <w:sz w:val="15"/>
                <w:szCs w:val="15"/>
              </w:rPr>
              <w:t>tx</w:t>
            </w:r>
            <w:r w:rsidRPr="0087488C"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  <w:r w:rsidRPr="0087488C">
              <w:rPr>
                <w:rFonts w:ascii="Times New Roman" w:hAnsi="Times New Roman"/>
                <w:sz w:val="15"/>
                <w:szCs w:val="15"/>
              </w:rPr>
              <w:t>-pmirGLO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F387C" w14:textId="3CD53DF1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CTCTAGACACCATGAGACCAGTGCAG</w:t>
            </w:r>
          </w:p>
        </w:tc>
      </w:tr>
      <w:tr w:rsidR="000B125C" w:rsidRPr="00BA0A6A" w14:paraId="7776A9DD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C4BE5" w14:textId="6105549D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circDtx1-pmirGLO-mu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87AAA" w14:textId="27B98C28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CGGGCTACTATTCTCGTAGGCGTTCTGGATGG</w:t>
            </w:r>
          </w:p>
        </w:tc>
      </w:tr>
      <w:tr w:rsidR="000B125C" w:rsidRPr="00BA0A6A" w14:paraId="41F9BB0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F88E2" w14:textId="259BD9C4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circDtx1-pmirGLO-mu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31AD8" w14:textId="5988064D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AGAATAGTAGCCCGTGGCTCGACCTGACCT</w:t>
            </w:r>
          </w:p>
        </w:tc>
      </w:tr>
      <w:tr w:rsidR="000B125C" w:rsidRPr="00BA0A6A" w14:paraId="1FB2245D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86D89" w14:textId="35B89816" w:rsidR="000B125C" w:rsidRPr="0087488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87488C">
              <w:rPr>
                <w:rFonts w:ascii="Times New Roman" w:hAnsi="Times New Roman"/>
                <w:sz w:val="15"/>
                <w:szCs w:val="15"/>
              </w:rPr>
              <w:t>circDtx1-mVenus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ED585" w14:textId="458FB7BE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87488C">
              <w:rPr>
                <w:rFonts w:ascii="Times New Roman" w:hAnsi="Times New Roman"/>
                <w:sz w:val="15"/>
                <w:szCs w:val="15"/>
              </w:rPr>
              <w:t>TCAGATCTCGAGCTCAAGCTTCCCTGGTGGGATGGCTCC</w:t>
            </w:r>
          </w:p>
        </w:tc>
      </w:tr>
      <w:tr w:rsidR="000B125C" w:rsidRPr="00BA0A6A" w14:paraId="1DB33C68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9BD7C" w14:textId="30682BD1" w:rsidR="000B125C" w:rsidRPr="0087488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87488C">
              <w:rPr>
                <w:rFonts w:ascii="Times New Roman" w:hAnsi="Times New Roman"/>
                <w:sz w:val="15"/>
                <w:szCs w:val="15"/>
              </w:rPr>
              <w:t>circDtx1-mVenus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6EC47" w14:textId="5A2961A8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87488C">
              <w:rPr>
                <w:rFonts w:ascii="Times New Roman" w:hAnsi="Times New Roman"/>
                <w:sz w:val="15"/>
                <w:szCs w:val="15"/>
              </w:rPr>
              <w:t>CGGGCCCGCGGTACCGTCGACGCACCATGAGACCAGTGCAGA</w:t>
            </w:r>
          </w:p>
        </w:tc>
      </w:tr>
      <w:tr w:rsidR="000B125C" w:rsidRPr="00BA0A6A" w14:paraId="02418346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128BE" w14:textId="036BFD8E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circDtx1-mVenus-mu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4B507" w14:textId="55E51230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CGGGCTACTATTCTCGTAGGCGTTCTGGATGG</w:t>
            </w:r>
          </w:p>
        </w:tc>
      </w:tr>
      <w:tr w:rsidR="000B125C" w:rsidRPr="00BA0A6A" w14:paraId="1D8EF64D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5B8FA" w14:textId="30BFEE84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circDtx1-mVenus-mu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622B9" w14:textId="691AF6EF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AGAATAGTAGCCCGTGGCTCGACCTGACCT</w:t>
            </w:r>
          </w:p>
        </w:tc>
      </w:tr>
      <w:tr w:rsidR="000B125C" w:rsidRPr="00BA0A6A" w14:paraId="128122D3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BB71A" w14:textId="02EA5012" w:rsidR="000B125C" w:rsidRPr="00DC1D5B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DC1D5B">
              <w:rPr>
                <w:rFonts w:ascii="Times New Roman" w:hAnsi="Times New Roman"/>
                <w:sz w:val="15"/>
                <w:szCs w:val="15"/>
              </w:rPr>
              <w:t>miR-15</w:t>
            </w:r>
            <w:r w:rsidRPr="00DC1D5B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DC1D5B">
              <w:rPr>
                <w:rFonts w:ascii="Times New Roman" w:hAnsi="Times New Roman"/>
                <w:sz w:val="15"/>
                <w:szCs w:val="15"/>
              </w:rPr>
              <w:t>-5p sensor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FC0CBA" w14:textId="6115ECEC" w:rsidR="000B125C" w:rsidRPr="00DC1D5B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DC1D5B">
              <w:rPr>
                <w:rFonts w:ascii="Times New Roman" w:hAnsi="Times New Roman"/>
                <w:sz w:val="15"/>
                <w:szCs w:val="15"/>
              </w:rPr>
              <w:t>TCGAGATCGTCGTGCCTTACCAAACAATCGTCGTGCCTTACCAAACAGC</w:t>
            </w:r>
          </w:p>
        </w:tc>
      </w:tr>
      <w:tr w:rsidR="000B125C" w:rsidRPr="00BA0A6A" w14:paraId="6B53C2F2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1B7AA" w14:textId="415C8D3F" w:rsidR="000B125C" w:rsidRPr="00DC1D5B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DC1D5B">
              <w:rPr>
                <w:rFonts w:ascii="Times New Roman" w:hAnsi="Times New Roman"/>
                <w:sz w:val="15"/>
                <w:szCs w:val="15"/>
              </w:rPr>
              <w:t>miR-15</w:t>
            </w:r>
            <w:r w:rsidRPr="00DC1D5B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DC1D5B">
              <w:rPr>
                <w:rFonts w:ascii="Times New Roman" w:hAnsi="Times New Roman"/>
                <w:sz w:val="15"/>
                <w:szCs w:val="15"/>
              </w:rPr>
              <w:t>-5p sensor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FEBBE" w14:textId="3CFCB4B3" w:rsidR="000B125C" w:rsidRPr="00DC1D5B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DC1D5B">
              <w:rPr>
                <w:rFonts w:ascii="Times New Roman" w:hAnsi="Times New Roman"/>
                <w:sz w:val="15"/>
                <w:szCs w:val="15"/>
              </w:rPr>
              <w:t>GGCCGCTGTTTGGTAAGGCACGACGATTGTTTGGTAAGGCACGACGATC</w:t>
            </w:r>
          </w:p>
        </w:tc>
      </w:tr>
      <w:tr w:rsidR="000B125C" w:rsidRPr="00BA0A6A" w14:paraId="36E88AE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A9F79" w14:textId="0EDEB6BC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Ago2-Flag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4AB9E" w14:textId="4DA2AD85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CCCAAGCTTGACAAAATGTATTCCTCTGC</w:t>
            </w:r>
          </w:p>
        </w:tc>
      </w:tr>
      <w:tr w:rsidR="000B125C" w:rsidRPr="00BA0A6A" w14:paraId="5710C8C8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5130A" w14:textId="6F2A11A6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lastRenderedPageBreak/>
              <w:t>Ago2-Flag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821AD" w14:textId="75A292B7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CGCGGATCCTTTCATCAGTGGGGTCTC</w:t>
            </w:r>
          </w:p>
        </w:tc>
      </w:tr>
      <w:tr w:rsidR="000B125C" w:rsidRPr="00BA0A6A" w14:paraId="0CB7DBD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37FD1" w14:textId="58E65D55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circDtx1-T7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B42A0" w14:textId="486133ED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AATACGACTCACTATAGGGGGCTCTGCCTGTTGGTC</w:t>
            </w:r>
          </w:p>
        </w:tc>
      </w:tr>
      <w:tr w:rsidR="000B125C" w:rsidRPr="00BA0A6A" w14:paraId="67682EEF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9167B" w14:textId="02A762DD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circDtx1-T7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02495" w14:textId="4D6BDE27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ATACCTTTGCTGGAACCTC</w:t>
            </w:r>
          </w:p>
        </w:tc>
      </w:tr>
      <w:tr w:rsidR="000B125C" w:rsidRPr="00BA0A6A" w14:paraId="0870B1F2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D799E" w14:textId="0DE33F88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pLC</w:t>
            </w:r>
            <w:r w:rsidRPr="00124674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124674">
              <w:rPr>
                <w:rFonts w:ascii="Times New Roman" w:hAnsi="Times New Roman"/>
                <w:sz w:val="15"/>
                <w:szCs w:val="15"/>
              </w:rPr>
              <w:t>-MS2-circDtx1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F605E" w14:textId="46371243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CATGAGGATCACCCATGTCTGCAGTAGAGCTTACGCCGCTGAGAG</w:t>
            </w:r>
          </w:p>
        </w:tc>
      </w:tr>
      <w:tr w:rsidR="000B125C" w:rsidRPr="00BA0A6A" w14:paraId="41DC523C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74271" w14:textId="1CD2322D" w:rsidR="000B125C" w:rsidRPr="00124674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24674">
              <w:rPr>
                <w:rFonts w:ascii="Times New Roman" w:hAnsi="Times New Roman"/>
                <w:sz w:val="15"/>
                <w:szCs w:val="15"/>
              </w:rPr>
              <w:t>pLC</w:t>
            </w:r>
            <w:r w:rsidRPr="00124674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124674">
              <w:rPr>
                <w:rFonts w:ascii="Times New Roman" w:hAnsi="Times New Roman"/>
                <w:sz w:val="15"/>
                <w:szCs w:val="15"/>
              </w:rPr>
              <w:t>-MS2-circDtx1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CC55D" w14:textId="0D2E8A22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ATGGGTGATCCTCATGTTTTCTAGCGGAGGGACAGTGGGCAA</w:t>
            </w:r>
          </w:p>
        </w:tc>
      </w:tr>
      <w:tr w:rsidR="001D6993" w:rsidRPr="00BA0A6A" w14:paraId="7878F3B7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A8974" w14:textId="002B2707" w:rsidR="001D6993" w:rsidRPr="001D6993" w:rsidRDefault="001D6993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sz w:val="15"/>
                <w:szCs w:val="15"/>
              </w:rPr>
              <w:t>RIF-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hint="eastAsia"/>
                <w:sz w:val="15"/>
                <w:szCs w:val="15"/>
              </w:rPr>
              <w:t>ind</w:t>
            </w:r>
            <w:r>
              <w:rPr>
                <w:rFonts w:ascii="Times New Roman" w:hAnsi="Times New Roman"/>
                <w:sz w:val="15"/>
                <w:szCs w:val="15"/>
              </w:rPr>
              <w:t>III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810CA" w14:textId="50D03D6E" w:rsidR="001D6993" w:rsidRPr="0046039A" w:rsidRDefault="001D6993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FC558E">
              <w:rPr>
                <w:rFonts w:ascii="Times New Roman" w:hAnsi="Times New Roman"/>
                <w:sz w:val="15"/>
                <w:szCs w:val="15"/>
              </w:rPr>
              <w:t>GACGATGACGACAAGAAGCTTATGAGCCGCGAGGGAGAA</w:t>
            </w:r>
          </w:p>
        </w:tc>
      </w:tr>
      <w:tr w:rsidR="001D6993" w:rsidRPr="00BA0A6A" w14:paraId="765A111B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27427" w14:textId="7C55BC71" w:rsidR="001D6993" w:rsidRPr="004D3CCD" w:rsidRDefault="001D6993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sz w:val="15"/>
                <w:szCs w:val="15"/>
              </w:rPr>
              <w:t>RIF-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E</w:t>
            </w:r>
            <w:r>
              <w:rPr>
                <w:rFonts w:ascii="Times New Roman" w:hAnsi="Times New Roman" w:hint="eastAsia"/>
                <w:sz w:val="15"/>
                <w:szCs w:val="15"/>
              </w:rPr>
              <w:t>coR</w:t>
            </w:r>
            <w:r>
              <w:rPr>
                <w:rFonts w:ascii="Times New Roman" w:hAnsi="Times New Roman"/>
                <w:sz w:val="15"/>
                <w:szCs w:val="15"/>
              </w:rPr>
              <w:t>I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EA4EE" w14:textId="045340A1" w:rsidR="001D6993" w:rsidRPr="0046039A" w:rsidRDefault="001D6993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FC558E">
              <w:rPr>
                <w:rFonts w:ascii="Times New Roman" w:hAnsi="Times New Roman"/>
                <w:sz w:val="15"/>
                <w:szCs w:val="15"/>
              </w:rPr>
              <w:t>TGATGGATATCTGCAGAATTCAAACAAGCATACACACGAGTTATACAGC</w:t>
            </w:r>
          </w:p>
        </w:tc>
      </w:tr>
      <w:tr w:rsidR="000B125C" w:rsidRPr="00BA0A6A" w14:paraId="6B440B69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707AC" w14:textId="3E724233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TRIF-3’UTR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E4A45" w14:textId="7DB59265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TAGCTAGCGCTGATTGTAGAAATTGTGAGAGGT</w:t>
            </w:r>
          </w:p>
        </w:tc>
      </w:tr>
      <w:tr w:rsidR="000B125C" w:rsidRPr="00BA0A6A" w14:paraId="48B54599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6ACE3" w14:textId="1BC7AA4C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TRIF-3’UTR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3501D" w14:textId="4CC7E1CD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CTCTAGAAAACAAGCATACACACGAGT</w:t>
            </w:r>
          </w:p>
        </w:tc>
      </w:tr>
      <w:tr w:rsidR="000B125C" w:rsidRPr="00BA0A6A" w14:paraId="076B5232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6D1A9" w14:textId="75A83ABC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TRIF-3’UTR-mVenus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64829" w14:textId="2C129150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CCAAGCTTGCTGATTGTAGAAATTGTGAGAGGT</w:t>
            </w:r>
          </w:p>
        </w:tc>
      </w:tr>
      <w:tr w:rsidR="000B125C" w:rsidRPr="00BA0A6A" w14:paraId="0A194E29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7FCC4" w14:textId="5A90876D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TRIF-3’UTR-mVenus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8D467" w14:textId="1DD711EB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CGGATCCAAACAAGCATACACACGAGT</w:t>
            </w:r>
          </w:p>
        </w:tc>
      </w:tr>
      <w:tr w:rsidR="000B125C" w:rsidRPr="00BA0A6A" w14:paraId="20840032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BC8FC" w14:textId="1877A504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TRIF-3’UTR-mu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A538D" w14:textId="7C95532F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CTCCTTATCTACTACCATTGCTCTTCCCAGCATCTTT</w:t>
            </w:r>
          </w:p>
        </w:tc>
      </w:tr>
      <w:tr w:rsidR="000B125C" w:rsidRPr="00BA0A6A" w14:paraId="33D0CA4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84BF2" w14:textId="0E73409C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sz w:val="15"/>
                <w:szCs w:val="15"/>
              </w:rPr>
              <w:t>TRIF-3’UTR-mu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624DB" w14:textId="63FD2833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GTAGTAGATAAGGAGCGTGTAACAGCATTGC</w:t>
            </w:r>
          </w:p>
        </w:tc>
      </w:tr>
      <w:tr w:rsidR="001E7C07" w:rsidRPr="00BA0A6A" w14:paraId="6F549D18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FCDF2" w14:textId="7D2F3705" w:rsidR="001E7C07" w:rsidRPr="004D3CCD" w:rsidRDefault="001E7C07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FC558E">
              <w:rPr>
                <w:rFonts w:ascii="Times New Roman" w:hAnsi="Times New Roman"/>
                <w:sz w:val="15"/>
                <w:szCs w:val="15"/>
              </w:rPr>
              <w:t>TRIF-3’UTR-MS2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C70EA" w14:textId="738D7BAB" w:rsidR="001E7C07" w:rsidRPr="0046039A" w:rsidRDefault="00CF0EAF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CF0EAF">
              <w:rPr>
                <w:rFonts w:ascii="Times New Roman" w:hAnsi="Times New Roman"/>
                <w:sz w:val="15"/>
                <w:szCs w:val="15"/>
              </w:rPr>
              <w:t>ACTATAGGGAGACCCAAGCTTATGTAAAAATATGATGACATATGGTTAGAAT</w:t>
            </w:r>
          </w:p>
        </w:tc>
      </w:tr>
      <w:tr w:rsidR="001E7C07" w:rsidRPr="00BA0A6A" w14:paraId="64E08317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A2FEC" w14:textId="304F7CBA" w:rsidR="001E7C07" w:rsidRPr="004D3CCD" w:rsidRDefault="001E7C07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FC558E">
              <w:rPr>
                <w:rFonts w:ascii="Times New Roman" w:hAnsi="Times New Roman"/>
                <w:sz w:val="15"/>
                <w:szCs w:val="15"/>
              </w:rPr>
              <w:t>TRIF-3’UTR-MS2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D45ED" w14:textId="11A55DE9" w:rsidR="001E7C07" w:rsidRPr="0046039A" w:rsidRDefault="00CF0EAF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CF0EAF">
              <w:rPr>
                <w:rFonts w:ascii="Times New Roman" w:hAnsi="Times New Roman"/>
                <w:sz w:val="15"/>
                <w:szCs w:val="15"/>
              </w:rPr>
              <w:t>GCGGCCGTTACTAGTGGATCCAAACAAGCATACACACGAGTTATACAGC</w:t>
            </w:r>
          </w:p>
        </w:tc>
      </w:tr>
      <w:tr w:rsidR="000B125C" w:rsidRPr="00BA0A6A" w14:paraId="02CB7C79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C620D" w14:textId="02335859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TRIF-3’UTR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A7446" w14:textId="3A421FCB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A23B1">
              <w:rPr>
                <w:rFonts w:ascii="Times New Roman" w:hAnsi="Times New Roman"/>
                <w:sz w:val="15"/>
                <w:szCs w:val="15"/>
              </w:rPr>
              <w:t>CTAGCTAGCGCTGATATGGTTAGAATACGATGAT</w:t>
            </w:r>
          </w:p>
        </w:tc>
      </w:tr>
      <w:tr w:rsidR="000B125C" w:rsidRPr="00BA0A6A" w14:paraId="6718A631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2D5AB" w14:textId="1DAC17F1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TRIF-3’UTR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BE54D" w14:textId="6D485595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A23B1">
              <w:rPr>
                <w:rFonts w:ascii="Times New Roman" w:hAnsi="Times New Roman"/>
                <w:sz w:val="15"/>
                <w:szCs w:val="15"/>
              </w:rPr>
              <w:t>TGCTCTAGACACAGGAGATGGGAAA</w:t>
            </w:r>
          </w:p>
        </w:tc>
      </w:tr>
      <w:tr w:rsidR="000B125C" w:rsidRPr="00BA0A6A" w14:paraId="60C9BC98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CA34E" w14:textId="3F1EC4C3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TRIF-3’UTR-mu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1CAB0" w14:textId="1E908D18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CTCCTTATCTACTACCATTGCTCTTCCCAGCATCTTT</w:t>
            </w:r>
          </w:p>
        </w:tc>
      </w:tr>
      <w:tr w:rsidR="000B125C" w:rsidRPr="00BA0A6A" w14:paraId="07AD6131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4FA65" w14:textId="3C0DFAD4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TRIF-3’UTR-mu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6D319" w14:textId="4A01713E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GTAGTAGATAAGGAGCGTGTAACAGCATTGC</w:t>
            </w:r>
          </w:p>
        </w:tc>
      </w:tr>
      <w:tr w:rsidR="000B125C" w:rsidRPr="00BA0A6A" w14:paraId="3CA55F21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65910" w14:textId="102EFBF8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TRIF-3’UTR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3807F" w14:textId="77726174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A23B1">
              <w:rPr>
                <w:rFonts w:ascii="Times New Roman" w:hAnsi="Times New Roman"/>
                <w:sz w:val="15"/>
                <w:szCs w:val="15"/>
              </w:rPr>
              <w:t>CTAGCTAGCGCTGATTTGTAGAAATTGTGAGCGA</w:t>
            </w:r>
          </w:p>
        </w:tc>
      </w:tr>
      <w:tr w:rsidR="000B125C" w:rsidRPr="00BA0A6A" w14:paraId="35AD8DC7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F4A68" w14:textId="0AB9204E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TRIF-3’UTR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65452" w14:textId="3796FEF5" w:rsidR="000B125C" w:rsidRPr="000862A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1A23B1">
              <w:rPr>
                <w:rFonts w:ascii="Times New Roman" w:hAnsi="Times New Roman"/>
                <w:sz w:val="15"/>
                <w:szCs w:val="15"/>
              </w:rPr>
              <w:t>TGCTCTAGAAAAGCAACCTGCCTGA</w:t>
            </w:r>
          </w:p>
        </w:tc>
      </w:tr>
      <w:tr w:rsidR="000B125C" w:rsidRPr="00BA0A6A" w14:paraId="375E09B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08C06" w14:textId="0769AE9F" w:rsidR="000B125C" w:rsidRPr="004D3CCD" w:rsidRDefault="000B125C" w:rsidP="000B125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TRIF-3’UTR-mu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8A77B" w14:textId="50331C35" w:rsidR="000B125C" w:rsidRPr="000862A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CTCCTTATCTACTACCATTGCTCTTCCCAGCATCTTT</w:t>
            </w:r>
          </w:p>
        </w:tc>
      </w:tr>
      <w:tr w:rsidR="000B125C" w:rsidRPr="00BA0A6A" w14:paraId="68F7E40E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BE314" w14:textId="0C4AA50B" w:rsidR="000B125C" w:rsidRPr="004D3CCD" w:rsidRDefault="000B125C" w:rsidP="000B125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TRIF-3’UTR-mu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3307C" w14:textId="30078E55" w:rsidR="000B125C" w:rsidRPr="000862A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GTAGTAGATAAGGAGCGTGTAACAGCATTGC</w:t>
            </w:r>
          </w:p>
        </w:tc>
      </w:tr>
      <w:tr w:rsidR="000B125C" w:rsidRPr="00BA0A6A" w14:paraId="71E53645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99224" w14:textId="35F259DA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circDtx1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8586E" w14:textId="7B70E108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GAATTCTAATACTTTCAGCCCTGGTGGGATGGCTCCTC</w:t>
            </w:r>
          </w:p>
        </w:tc>
      </w:tr>
      <w:tr w:rsidR="000B125C" w:rsidRPr="00BA0A6A" w14:paraId="64CC88EF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FEBC2" w14:textId="6B52316E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circDtx1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41A29" w14:textId="4E95D99D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GGATCCAGTTGTTCTTACCACCATGAGACCGGTGCAG</w:t>
            </w:r>
          </w:p>
        </w:tc>
      </w:tr>
      <w:tr w:rsidR="000B125C" w:rsidRPr="00BA0A6A" w14:paraId="5290CA09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E2FAA" w14:textId="529C67F9" w:rsidR="000B125C" w:rsidRPr="0087488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87488C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87488C">
              <w:rPr>
                <w:rFonts w:ascii="Times New Roman" w:hAnsi="Times New Roman"/>
                <w:sz w:val="15"/>
                <w:szCs w:val="15"/>
              </w:rPr>
              <w:t>circDtx1-pmirGLO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74361" w14:textId="1981A40D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AGCTCCCCTGGTGGGATGGCTCCTC</w:t>
            </w:r>
          </w:p>
        </w:tc>
      </w:tr>
      <w:tr w:rsidR="000B125C" w:rsidRPr="00BA0A6A" w14:paraId="115B392F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3A765" w14:textId="1B6581CB" w:rsidR="000B125C" w:rsidRPr="0087488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87488C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87488C">
              <w:rPr>
                <w:rFonts w:ascii="Times New Roman" w:hAnsi="Times New Roman"/>
                <w:sz w:val="15"/>
                <w:szCs w:val="15"/>
              </w:rPr>
              <w:t>circDtx1-pmirGLO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98549" w14:textId="34D748FA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CTCTAGACACCATGAGACCGGTGCAG</w:t>
            </w:r>
          </w:p>
        </w:tc>
      </w:tr>
      <w:tr w:rsidR="000B125C" w:rsidRPr="00BA0A6A" w14:paraId="4613BEFD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D76B2" w14:textId="1570A40B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circDtx1-pmirGLO-mu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F7476" w14:textId="17605562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CGGGCTACTATTCTCGTAGGCGTTCTGGATGG</w:t>
            </w:r>
          </w:p>
        </w:tc>
      </w:tr>
      <w:tr w:rsidR="000B125C" w:rsidRPr="00BA0A6A" w14:paraId="0D6874B0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2CDDE" w14:textId="69EDB9B0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D3CCD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circDtx1-pmirGLO-mu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0B54F" w14:textId="6A26B8C7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AGAATAGTAGCCCGTGGCTCGACCTGACCT</w:t>
            </w:r>
          </w:p>
        </w:tc>
      </w:tr>
      <w:tr w:rsidR="000B125C" w:rsidRPr="00BA0A6A" w14:paraId="492E6BE3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1475F" w14:textId="6ED24BCC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circDtx1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2BF3A1" w14:textId="0A77A30E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GAATTCTAATACTTTCAGCCCTGGTGGGATGGCTCCTC</w:t>
            </w:r>
          </w:p>
        </w:tc>
      </w:tr>
      <w:tr w:rsidR="000B125C" w:rsidRPr="00BA0A6A" w14:paraId="6EF27F4D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DBBCF" w14:textId="2A120773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circDtx1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4AAD97" w14:textId="5CD16DD1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GGATCCAGTTGTTCTTACCACCATGAGACCAGTGCAG</w:t>
            </w:r>
          </w:p>
        </w:tc>
      </w:tr>
      <w:tr w:rsidR="000B125C" w:rsidRPr="00BA0A6A" w14:paraId="13C98DDA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A9A24" w14:textId="7B9409CD" w:rsidR="000B125C" w:rsidRPr="0087488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87488C">
              <w:rPr>
                <w:rFonts w:ascii="Times New Roman" w:hAnsi="Times New Roman"/>
                <w:sz w:val="15"/>
                <w:szCs w:val="15"/>
              </w:rPr>
              <w:t>circDtx1-pmirGLO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849F1" w14:textId="5C148721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AGCTCCCCTGGTGGGATGGCTCCTC</w:t>
            </w:r>
          </w:p>
        </w:tc>
      </w:tr>
      <w:tr w:rsidR="000B125C" w:rsidRPr="00BA0A6A" w14:paraId="592BC8CC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39BDE" w14:textId="7FABCE01" w:rsidR="000B125C" w:rsidRPr="0087488C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87488C">
              <w:rPr>
                <w:rFonts w:ascii="Times New Roman" w:hAnsi="Times New Roman"/>
                <w:sz w:val="15"/>
                <w:szCs w:val="15"/>
              </w:rPr>
              <w:t>circDtx1-pmirGLO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F6BEA" w14:textId="432C4211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CTCTAGACACCATGAGACCAGTGCAG</w:t>
            </w:r>
          </w:p>
        </w:tc>
      </w:tr>
      <w:tr w:rsidR="000B125C" w:rsidRPr="00BA0A6A" w14:paraId="25685214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31D50" w14:textId="2754B1C6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circDtx1-pmirGLO-mut-F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872C8" w14:textId="64D429CC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CGGGCTACTATTCTCGTAGGCGTTCTGGATGG</w:t>
            </w:r>
          </w:p>
        </w:tc>
      </w:tr>
      <w:tr w:rsidR="000B125C" w:rsidRPr="00BA0A6A" w14:paraId="7547465D" w14:textId="77777777" w:rsidTr="000862AC"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180A4" w14:textId="3C145474" w:rsidR="000B125C" w:rsidRPr="004D3CCD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Soc</w:t>
            </w:r>
            <w:r w:rsidRPr="004D3CCD">
              <w:rPr>
                <w:rFonts w:ascii="Times New Roman" w:hAnsi="Times New Roman"/>
                <w:sz w:val="15"/>
                <w:szCs w:val="15"/>
              </w:rPr>
              <w:t>circDtx1-pmirGLO-mut-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50CFF8" w14:textId="50F43D77" w:rsidR="000B125C" w:rsidRPr="00BA0A6A" w:rsidRDefault="000B125C" w:rsidP="000B125C">
            <w:pPr>
              <w:rPr>
                <w:rFonts w:ascii="Times New Roman" w:hAnsi="Times New Roman"/>
                <w:sz w:val="15"/>
                <w:szCs w:val="15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CGAGAATAGTAGCCCGTGGCTCGACCTGACCT</w:t>
            </w:r>
          </w:p>
        </w:tc>
      </w:tr>
    </w:tbl>
    <w:p w14:paraId="4E7B8153" w14:textId="77777777" w:rsidR="00A513FA" w:rsidRPr="00BA0A6A" w:rsidRDefault="00A513FA" w:rsidP="00E11EAF">
      <w:pPr>
        <w:rPr>
          <w:rFonts w:ascii="Times New Roman" w:hAnsi="Times New Roman"/>
          <w:sz w:val="18"/>
          <w:szCs w:val="18"/>
        </w:rPr>
      </w:pPr>
    </w:p>
    <w:sectPr w:rsidR="00A513FA" w:rsidRPr="00BA0A6A" w:rsidSect="00D10277">
      <w:pgSz w:w="11906" w:h="16838"/>
      <w:pgMar w:top="1134" w:right="1440" w:bottom="1134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4B6C98" w14:textId="77777777" w:rsidR="002017FA" w:rsidRDefault="002017FA" w:rsidP="00E41148">
      <w:r>
        <w:separator/>
      </w:r>
    </w:p>
  </w:endnote>
  <w:endnote w:type="continuationSeparator" w:id="0">
    <w:p w14:paraId="4699EC65" w14:textId="77777777" w:rsidR="002017FA" w:rsidRDefault="002017FA" w:rsidP="00E41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FF457A" w14:textId="77777777" w:rsidR="002017FA" w:rsidRDefault="002017FA" w:rsidP="00E41148">
      <w:r>
        <w:separator/>
      </w:r>
    </w:p>
  </w:footnote>
  <w:footnote w:type="continuationSeparator" w:id="0">
    <w:p w14:paraId="201B1F23" w14:textId="77777777" w:rsidR="002017FA" w:rsidRDefault="002017FA" w:rsidP="00E4114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郑 伟伟">
    <w15:presenceInfo w15:providerId="Windows Live" w15:userId="eeae466cdb7363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8A3"/>
    <w:rsid w:val="00002F99"/>
    <w:rsid w:val="000065EB"/>
    <w:rsid w:val="0002540E"/>
    <w:rsid w:val="00037CF5"/>
    <w:rsid w:val="0004100A"/>
    <w:rsid w:val="00053034"/>
    <w:rsid w:val="0005708C"/>
    <w:rsid w:val="000574E7"/>
    <w:rsid w:val="000653DD"/>
    <w:rsid w:val="00072BCB"/>
    <w:rsid w:val="00077B17"/>
    <w:rsid w:val="000803C5"/>
    <w:rsid w:val="000862AC"/>
    <w:rsid w:val="00090C89"/>
    <w:rsid w:val="0009252C"/>
    <w:rsid w:val="000B125C"/>
    <w:rsid w:val="000C1FDF"/>
    <w:rsid w:val="000D6D79"/>
    <w:rsid w:val="001079E5"/>
    <w:rsid w:val="001228C0"/>
    <w:rsid w:val="00122AA2"/>
    <w:rsid w:val="00123CF8"/>
    <w:rsid w:val="00124674"/>
    <w:rsid w:val="001319BB"/>
    <w:rsid w:val="00137C75"/>
    <w:rsid w:val="001465F9"/>
    <w:rsid w:val="00150364"/>
    <w:rsid w:val="00151272"/>
    <w:rsid w:val="00152FA6"/>
    <w:rsid w:val="00155D16"/>
    <w:rsid w:val="0016113C"/>
    <w:rsid w:val="0016422F"/>
    <w:rsid w:val="001669DB"/>
    <w:rsid w:val="00166D63"/>
    <w:rsid w:val="00167108"/>
    <w:rsid w:val="001A23B1"/>
    <w:rsid w:val="001B30E4"/>
    <w:rsid w:val="001D1934"/>
    <w:rsid w:val="001D53BF"/>
    <w:rsid w:val="001D6993"/>
    <w:rsid w:val="001E660F"/>
    <w:rsid w:val="001E7C07"/>
    <w:rsid w:val="002017FA"/>
    <w:rsid w:val="00206685"/>
    <w:rsid w:val="002218C1"/>
    <w:rsid w:val="00224CAF"/>
    <w:rsid w:val="00226B68"/>
    <w:rsid w:val="00227EF4"/>
    <w:rsid w:val="0024215D"/>
    <w:rsid w:val="00257034"/>
    <w:rsid w:val="00266CDD"/>
    <w:rsid w:val="00275252"/>
    <w:rsid w:val="00277EC2"/>
    <w:rsid w:val="00296222"/>
    <w:rsid w:val="002B2B4B"/>
    <w:rsid w:val="002F36B4"/>
    <w:rsid w:val="00302DC1"/>
    <w:rsid w:val="00306853"/>
    <w:rsid w:val="0031064F"/>
    <w:rsid w:val="0031180F"/>
    <w:rsid w:val="00326E1E"/>
    <w:rsid w:val="003273FE"/>
    <w:rsid w:val="00334672"/>
    <w:rsid w:val="003350EC"/>
    <w:rsid w:val="00337A12"/>
    <w:rsid w:val="003408AF"/>
    <w:rsid w:val="00355824"/>
    <w:rsid w:val="00375B4E"/>
    <w:rsid w:val="003773E7"/>
    <w:rsid w:val="003813C2"/>
    <w:rsid w:val="003822A5"/>
    <w:rsid w:val="00394F65"/>
    <w:rsid w:val="003A4E2B"/>
    <w:rsid w:val="003B4241"/>
    <w:rsid w:val="003B7A6A"/>
    <w:rsid w:val="003C2A4B"/>
    <w:rsid w:val="00400853"/>
    <w:rsid w:val="00415ED2"/>
    <w:rsid w:val="004222DA"/>
    <w:rsid w:val="00434D4F"/>
    <w:rsid w:val="0046039A"/>
    <w:rsid w:val="00473DCF"/>
    <w:rsid w:val="00474E20"/>
    <w:rsid w:val="00481697"/>
    <w:rsid w:val="00481CF2"/>
    <w:rsid w:val="004864AE"/>
    <w:rsid w:val="004958F5"/>
    <w:rsid w:val="004C31CB"/>
    <w:rsid w:val="004C6989"/>
    <w:rsid w:val="004D3CCD"/>
    <w:rsid w:val="004D574A"/>
    <w:rsid w:val="004D7552"/>
    <w:rsid w:val="00503BCE"/>
    <w:rsid w:val="005161E5"/>
    <w:rsid w:val="00520203"/>
    <w:rsid w:val="00522221"/>
    <w:rsid w:val="005239CD"/>
    <w:rsid w:val="00524639"/>
    <w:rsid w:val="00524C1B"/>
    <w:rsid w:val="005273A6"/>
    <w:rsid w:val="00533328"/>
    <w:rsid w:val="00536C32"/>
    <w:rsid w:val="00537DA4"/>
    <w:rsid w:val="0055665E"/>
    <w:rsid w:val="005678A3"/>
    <w:rsid w:val="00587022"/>
    <w:rsid w:val="005915F2"/>
    <w:rsid w:val="005C1780"/>
    <w:rsid w:val="005C18F8"/>
    <w:rsid w:val="005D0B31"/>
    <w:rsid w:val="005D34A8"/>
    <w:rsid w:val="005E6CE4"/>
    <w:rsid w:val="005E7D7E"/>
    <w:rsid w:val="005F2F34"/>
    <w:rsid w:val="006023BB"/>
    <w:rsid w:val="00610B1B"/>
    <w:rsid w:val="006160F5"/>
    <w:rsid w:val="00625666"/>
    <w:rsid w:val="006356E9"/>
    <w:rsid w:val="00637553"/>
    <w:rsid w:val="006612A9"/>
    <w:rsid w:val="00663131"/>
    <w:rsid w:val="00663FC5"/>
    <w:rsid w:val="00665E98"/>
    <w:rsid w:val="0067300F"/>
    <w:rsid w:val="00684F83"/>
    <w:rsid w:val="00691992"/>
    <w:rsid w:val="0069743E"/>
    <w:rsid w:val="006B2AF5"/>
    <w:rsid w:val="006C2EFA"/>
    <w:rsid w:val="006F45FB"/>
    <w:rsid w:val="0071066A"/>
    <w:rsid w:val="0072084E"/>
    <w:rsid w:val="00726245"/>
    <w:rsid w:val="00750CC6"/>
    <w:rsid w:val="00757029"/>
    <w:rsid w:val="007654B0"/>
    <w:rsid w:val="007D010E"/>
    <w:rsid w:val="007D6559"/>
    <w:rsid w:val="007D6ACD"/>
    <w:rsid w:val="007E5942"/>
    <w:rsid w:val="008020D8"/>
    <w:rsid w:val="008035E2"/>
    <w:rsid w:val="008134C4"/>
    <w:rsid w:val="00821749"/>
    <w:rsid w:val="00821A07"/>
    <w:rsid w:val="00823B59"/>
    <w:rsid w:val="00834C25"/>
    <w:rsid w:val="00840FBF"/>
    <w:rsid w:val="00870551"/>
    <w:rsid w:val="0087488C"/>
    <w:rsid w:val="008D1A0A"/>
    <w:rsid w:val="008D69F5"/>
    <w:rsid w:val="008E06D8"/>
    <w:rsid w:val="008F61C3"/>
    <w:rsid w:val="00904121"/>
    <w:rsid w:val="009045ED"/>
    <w:rsid w:val="0091581C"/>
    <w:rsid w:val="00925A78"/>
    <w:rsid w:val="00937315"/>
    <w:rsid w:val="009521A0"/>
    <w:rsid w:val="009545CE"/>
    <w:rsid w:val="009564D6"/>
    <w:rsid w:val="00964288"/>
    <w:rsid w:val="009846C9"/>
    <w:rsid w:val="00985B49"/>
    <w:rsid w:val="00985C85"/>
    <w:rsid w:val="00991C25"/>
    <w:rsid w:val="00996119"/>
    <w:rsid w:val="009A20A5"/>
    <w:rsid w:val="009A4560"/>
    <w:rsid w:val="009B4EC1"/>
    <w:rsid w:val="009B5379"/>
    <w:rsid w:val="009C01C4"/>
    <w:rsid w:val="009D08B1"/>
    <w:rsid w:val="009D5DEB"/>
    <w:rsid w:val="009F6419"/>
    <w:rsid w:val="009F7701"/>
    <w:rsid w:val="00A035D7"/>
    <w:rsid w:val="00A336FC"/>
    <w:rsid w:val="00A36DA2"/>
    <w:rsid w:val="00A3711F"/>
    <w:rsid w:val="00A513FA"/>
    <w:rsid w:val="00A56BF3"/>
    <w:rsid w:val="00A6173B"/>
    <w:rsid w:val="00A7651A"/>
    <w:rsid w:val="00A86CE8"/>
    <w:rsid w:val="00A87036"/>
    <w:rsid w:val="00A93641"/>
    <w:rsid w:val="00B262A4"/>
    <w:rsid w:val="00B451BA"/>
    <w:rsid w:val="00B471EA"/>
    <w:rsid w:val="00B477DC"/>
    <w:rsid w:val="00B65587"/>
    <w:rsid w:val="00B90440"/>
    <w:rsid w:val="00B93890"/>
    <w:rsid w:val="00BA0A6A"/>
    <w:rsid w:val="00BB152C"/>
    <w:rsid w:val="00BB2D7E"/>
    <w:rsid w:val="00BC099B"/>
    <w:rsid w:val="00BC11A3"/>
    <w:rsid w:val="00BD0476"/>
    <w:rsid w:val="00BE3C4F"/>
    <w:rsid w:val="00BE7077"/>
    <w:rsid w:val="00BE7E5F"/>
    <w:rsid w:val="00C01209"/>
    <w:rsid w:val="00C01411"/>
    <w:rsid w:val="00C113FB"/>
    <w:rsid w:val="00C212E5"/>
    <w:rsid w:val="00C2244D"/>
    <w:rsid w:val="00C313E8"/>
    <w:rsid w:val="00C662CA"/>
    <w:rsid w:val="00C7732A"/>
    <w:rsid w:val="00C830D0"/>
    <w:rsid w:val="00C84DFD"/>
    <w:rsid w:val="00C92CBF"/>
    <w:rsid w:val="00C932F9"/>
    <w:rsid w:val="00CA493F"/>
    <w:rsid w:val="00CD626E"/>
    <w:rsid w:val="00CF0EAF"/>
    <w:rsid w:val="00D031B6"/>
    <w:rsid w:val="00D10277"/>
    <w:rsid w:val="00D1263D"/>
    <w:rsid w:val="00D14CDA"/>
    <w:rsid w:val="00D248C7"/>
    <w:rsid w:val="00D41B03"/>
    <w:rsid w:val="00D648D9"/>
    <w:rsid w:val="00D67801"/>
    <w:rsid w:val="00DA1FAE"/>
    <w:rsid w:val="00DA3781"/>
    <w:rsid w:val="00DB0FFC"/>
    <w:rsid w:val="00DC0A51"/>
    <w:rsid w:val="00DC1D5B"/>
    <w:rsid w:val="00DC7884"/>
    <w:rsid w:val="00DD6006"/>
    <w:rsid w:val="00DE7941"/>
    <w:rsid w:val="00E00DFD"/>
    <w:rsid w:val="00E04111"/>
    <w:rsid w:val="00E11EAF"/>
    <w:rsid w:val="00E22E44"/>
    <w:rsid w:val="00E41148"/>
    <w:rsid w:val="00E44E32"/>
    <w:rsid w:val="00E45A93"/>
    <w:rsid w:val="00E64083"/>
    <w:rsid w:val="00E74C80"/>
    <w:rsid w:val="00E83B9B"/>
    <w:rsid w:val="00E9586E"/>
    <w:rsid w:val="00EC7ACB"/>
    <w:rsid w:val="00ED0A6E"/>
    <w:rsid w:val="00EE200F"/>
    <w:rsid w:val="00EE693C"/>
    <w:rsid w:val="00F047EC"/>
    <w:rsid w:val="00F14FCF"/>
    <w:rsid w:val="00F25B44"/>
    <w:rsid w:val="00F41413"/>
    <w:rsid w:val="00F417F4"/>
    <w:rsid w:val="00F501BB"/>
    <w:rsid w:val="00F60ADD"/>
    <w:rsid w:val="00F729BB"/>
    <w:rsid w:val="00F73135"/>
    <w:rsid w:val="00F74615"/>
    <w:rsid w:val="00FB1B6C"/>
    <w:rsid w:val="00FB4A36"/>
    <w:rsid w:val="00FB6564"/>
    <w:rsid w:val="00FB69F8"/>
    <w:rsid w:val="00FC558E"/>
    <w:rsid w:val="00FE67D7"/>
    <w:rsid w:val="00FE6B14"/>
    <w:rsid w:val="00FF0B4B"/>
    <w:rsid w:val="00FF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8FE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8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3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3BCE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D53BF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1D53BF"/>
    <w:pPr>
      <w:jc w:val="left"/>
    </w:pPr>
    <w:rPr>
      <w:rFonts w:ascii="Times New Roman" w:hAnsi="Times New Roman"/>
      <w:kern w:val="0"/>
      <w:szCs w:val="21"/>
    </w:rPr>
  </w:style>
  <w:style w:type="character" w:customStyle="1" w:styleId="Char2">
    <w:name w:val="批注文字 Char"/>
    <w:basedOn w:val="a0"/>
    <w:link w:val="a7"/>
    <w:uiPriority w:val="99"/>
    <w:semiHidden/>
    <w:rsid w:val="001D53BF"/>
    <w:rPr>
      <w:rFonts w:ascii="Times New Roman" w:eastAsia="宋体" w:hAnsi="Times New Roman" w:cs="Times New Roman"/>
      <w:kern w:val="0"/>
      <w:szCs w:val="21"/>
    </w:rPr>
  </w:style>
  <w:style w:type="paragraph" w:styleId="HTML">
    <w:name w:val="HTML Preformatted"/>
    <w:basedOn w:val="a"/>
    <w:link w:val="HTMLChar"/>
    <w:uiPriority w:val="99"/>
    <w:unhideWhenUsed/>
    <w:qFormat/>
    <w:rsid w:val="00DD60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DD6006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94F65"/>
    <w:rPr>
      <w:rFonts w:ascii="Calibri" w:hAnsi="Calibri"/>
      <w:b/>
      <w:bCs/>
      <w:kern w:val="2"/>
      <w:szCs w:val="22"/>
    </w:rPr>
  </w:style>
  <w:style w:type="character" w:customStyle="1" w:styleId="Char3">
    <w:name w:val="批注主题 Char"/>
    <w:basedOn w:val="Char2"/>
    <w:link w:val="a8"/>
    <w:uiPriority w:val="99"/>
    <w:semiHidden/>
    <w:rsid w:val="00394F65"/>
    <w:rPr>
      <w:rFonts w:ascii="Calibri" w:eastAsia="宋体" w:hAnsi="Calibri" w:cs="Times New Roman"/>
      <w:b/>
      <w:bCs/>
      <w:kern w:val="0"/>
      <w:szCs w:val="21"/>
    </w:rPr>
  </w:style>
  <w:style w:type="paragraph" w:styleId="a9">
    <w:name w:val="Revision"/>
    <w:hidden/>
    <w:uiPriority w:val="99"/>
    <w:semiHidden/>
    <w:rsid w:val="00FB4A36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8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3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3BCE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D53BF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1D53BF"/>
    <w:pPr>
      <w:jc w:val="left"/>
    </w:pPr>
    <w:rPr>
      <w:rFonts w:ascii="Times New Roman" w:hAnsi="Times New Roman"/>
      <w:kern w:val="0"/>
      <w:szCs w:val="21"/>
    </w:rPr>
  </w:style>
  <w:style w:type="character" w:customStyle="1" w:styleId="Char2">
    <w:name w:val="批注文字 Char"/>
    <w:basedOn w:val="a0"/>
    <w:link w:val="a7"/>
    <w:uiPriority w:val="99"/>
    <w:semiHidden/>
    <w:rsid w:val="001D53BF"/>
    <w:rPr>
      <w:rFonts w:ascii="Times New Roman" w:eastAsia="宋体" w:hAnsi="Times New Roman" w:cs="Times New Roman"/>
      <w:kern w:val="0"/>
      <w:szCs w:val="21"/>
    </w:rPr>
  </w:style>
  <w:style w:type="paragraph" w:styleId="HTML">
    <w:name w:val="HTML Preformatted"/>
    <w:basedOn w:val="a"/>
    <w:link w:val="HTMLChar"/>
    <w:uiPriority w:val="99"/>
    <w:unhideWhenUsed/>
    <w:qFormat/>
    <w:rsid w:val="00DD60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DD6006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94F65"/>
    <w:rPr>
      <w:rFonts w:ascii="Calibri" w:hAnsi="Calibri"/>
      <w:b/>
      <w:bCs/>
      <w:kern w:val="2"/>
      <w:szCs w:val="22"/>
    </w:rPr>
  </w:style>
  <w:style w:type="character" w:customStyle="1" w:styleId="Char3">
    <w:name w:val="批注主题 Char"/>
    <w:basedOn w:val="Char2"/>
    <w:link w:val="a8"/>
    <w:uiPriority w:val="99"/>
    <w:semiHidden/>
    <w:rsid w:val="00394F65"/>
    <w:rPr>
      <w:rFonts w:ascii="Calibri" w:eastAsia="宋体" w:hAnsi="Calibri" w:cs="Times New Roman"/>
      <w:b/>
      <w:bCs/>
      <w:kern w:val="0"/>
      <w:szCs w:val="21"/>
    </w:rPr>
  </w:style>
  <w:style w:type="paragraph" w:styleId="a9">
    <w:name w:val="Revision"/>
    <w:hidden/>
    <w:uiPriority w:val="99"/>
    <w:semiHidden/>
    <w:rsid w:val="00FB4A36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1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7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D93D8-7554-4973-BC36-158260296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qing</dc:creator>
  <cp:lastModifiedBy>Tianjun Xu</cp:lastModifiedBy>
  <cp:revision>3</cp:revision>
  <dcterms:created xsi:type="dcterms:W3CDTF">2021-02-24T07:17:00Z</dcterms:created>
  <dcterms:modified xsi:type="dcterms:W3CDTF">2021-02-24T07:17:00Z</dcterms:modified>
</cp:coreProperties>
</file>